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D93F9" w14:textId="2978F2C5" w:rsidR="00074B70" w:rsidRDefault="00074B70">
      <w:r w:rsidRPr="00517C91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OLE_LINK1"/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517C91">
        <w:rPr>
          <w:rFonts w:ascii="Times New Roman" w:hAnsi="Times New Roman" w:cs="Times New Roman"/>
          <w:sz w:val="24"/>
          <w:szCs w:val="24"/>
        </w:rPr>
        <w:t xml:space="preserve"> variants of the nucleotide sequence in LDLR, APOB, PCSK9 genes with MAF less than 0.05</w:t>
      </w:r>
      <w:r>
        <w:rPr>
          <w:rFonts w:ascii="Times New Roman" w:hAnsi="Times New Roman" w:cs="Times New Roman"/>
          <w:sz w:val="24"/>
          <w:szCs w:val="24"/>
        </w:rPr>
        <w:t xml:space="preserve"> in the family of Proband 1. </w:t>
      </w:r>
      <w:bookmarkEnd w:id="0"/>
    </w:p>
    <w:tbl>
      <w:tblPr>
        <w:tblW w:w="13740" w:type="dxa"/>
        <w:tblLook w:val="04A0" w:firstRow="1" w:lastRow="0" w:firstColumn="1" w:lastColumn="0" w:noHBand="0" w:noVBand="1"/>
      </w:tblPr>
      <w:tblGrid>
        <w:gridCol w:w="1040"/>
        <w:gridCol w:w="1194"/>
        <w:gridCol w:w="999"/>
        <w:gridCol w:w="897"/>
        <w:gridCol w:w="1276"/>
        <w:gridCol w:w="1096"/>
        <w:gridCol w:w="1040"/>
        <w:gridCol w:w="1040"/>
        <w:gridCol w:w="1040"/>
        <w:gridCol w:w="1040"/>
        <w:gridCol w:w="1100"/>
        <w:gridCol w:w="1040"/>
        <w:gridCol w:w="1040"/>
      </w:tblGrid>
      <w:tr w:rsidR="00074B70" w:rsidRPr="00074B70" w14:paraId="6F6C6165" w14:textId="77777777" w:rsidTr="00074B70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1FAA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96598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lter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13269" w14:textId="386B7008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o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51D6" w14:textId="0CB5AF1D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F3B83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CFFC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99D4A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CFD7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93F2D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I-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738B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I-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27F4D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II-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84B6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II-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22EDB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III-1</w:t>
            </w:r>
          </w:p>
        </w:tc>
      </w:tr>
      <w:tr w:rsidR="00074B70" w:rsidRPr="00074B70" w14:paraId="1771EF0F" w14:textId="77777777" w:rsidTr="00074B7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57BA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541B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_exonic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DF8A336" w14:textId="310B9499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9256" w14:textId="3BD7B99D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B0E6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058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6895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058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EDE0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8ABC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1868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F38C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0A50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91B4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7CC8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</w:tr>
      <w:tr w:rsidR="00074B70" w:rsidRPr="00074B70" w14:paraId="56ACC193" w14:textId="77777777" w:rsidTr="00074B7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C33B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6B6C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_exonic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3BE3A4A" w14:textId="245079BD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08E4" w14:textId="269A2D0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FA01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10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D6D9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10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1E8B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A0EC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6344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DFE6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5D3B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A919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3045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</w:tr>
      <w:tr w:rsidR="00074B70" w:rsidRPr="00074B70" w14:paraId="282A104C" w14:textId="77777777" w:rsidTr="00074B7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FDA4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633B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_exonic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4698A42" w14:textId="3E5B1E6D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A26D" w14:textId="33CEED12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2130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268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165C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268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C53A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1B03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0CDE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8520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0CB8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BE7D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C4D6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</w:tr>
      <w:tr w:rsidR="00074B70" w:rsidRPr="00074B70" w14:paraId="1F1C8975" w14:textId="77777777" w:rsidTr="00074B7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032E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F82C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_exonic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4AD469D" w14:textId="48AB2279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5838" w14:textId="7FE9BAB9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4AF0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661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B6ED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66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5E7D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CAB0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7D48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079A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84A0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B455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0249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</w:tr>
      <w:tr w:rsidR="00074B70" w:rsidRPr="00074B70" w14:paraId="06E71C44" w14:textId="77777777" w:rsidTr="00074B7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064D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85AD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_exonic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150AE2E" w14:textId="685664DB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FF30" w14:textId="467AD52B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96E7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110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D3D1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11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CB3D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97E0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2AC1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FD0C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B017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5094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F8BC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</w:tr>
      <w:tr w:rsidR="00074B70" w:rsidRPr="00074B70" w14:paraId="722BF59F" w14:textId="77777777" w:rsidTr="00074B7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199E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B616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_exonic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FDC9715" w14:textId="55680AC9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5537" w14:textId="3F371991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F60C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136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06BF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136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A5CE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9034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CF7E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DBE1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2F0A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667B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39F9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</w:tr>
      <w:tr w:rsidR="00074B70" w:rsidRPr="00074B70" w14:paraId="5F18FD0E" w14:textId="77777777" w:rsidTr="00074B7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AD1BF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3EF6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eteriou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E5868" w14:textId="6638FBE1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55482" w14:textId="0C9CDE71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E3B4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1608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607C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160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D44B2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3DB9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9D2F9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F8289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80C8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6FA5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D180" w14:textId="77777777" w:rsidR="00074B70" w:rsidRPr="00074B70" w:rsidRDefault="00074B70" w:rsidP="00074B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4B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0</w:t>
            </w:r>
          </w:p>
        </w:tc>
      </w:tr>
    </w:tbl>
    <w:p w14:paraId="7B14BF0B" w14:textId="77777777" w:rsidR="00074B70" w:rsidRDefault="00074B70">
      <w:pPr>
        <w:rPr>
          <w:rFonts w:hint="eastAsia"/>
        </w:rPr>
      </w:pPr>
    </w:p>
    <w:sectPr w:rsidR="00074B70" w:rsidSect="00074B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B70"/>
    <w:rsid w:val="00074B70"/>
    <w:rsid w:val="00C1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79AAA"/>
  <w15:chartTrackingRefBased/>
  <w15:docId w15:val="{056EC00B-1324-436F-853B-C3290EC9F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1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豪畅</dc:creator>
  <cp:keywords/>
  <dc:description/>
  <cp:lastModifiedBy>胡 豪畅</cp:lastModifiedBy>
  <cp:revision>2</cp:revision>
  <dcterms:created xsi:type="dcterms:W3CDTF">2021-08-05T06:30:00Z</dcterms:created>
  <dcterms:modified xsi:type="dcterms:W3CDTF">2021-08-05T06:50:00Z</dcterms:modified>
</cp:coreProperties>
</file>